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55E6D" w14:textId="0248291D" w:rsidR="00A03898" w:rsidRPr="00B0305E" w:rsidRDefault="002A43C1" w:rsidP="00A00078">
      <w:pPr>
        <w:snapToGrid w:val="0"/>
        <w:rPr>
          <w:rFonts w:ascii="Arial" w:hAnsi="Arial" w:cs="Arial"/>
          <w:b/>
          <w:color w:val="000000" w:themeColor="text1"/>
        </w:rPr>
      </w:pPr>
      <w:r w:rsidRPr="00B0305E">
        <w:rPr>
          <w:rFonts w:ascii="Arial" w:hAnsi="Arial" w:cs="Arial"/>
          <w:b/>
          <w:color w:val="000000" w:themeColor="text1"/>
        </w:rPr>
        <w:t>Supplement</w:t>
      </w:r>
      <w:r w:rsidR="00A00078" w:rsidRPr="00B0305E">
        <w:rPr>
          <w:rFonts w:ascii="Arial" w:hAnsi="Arial" w:cs="Arial"/>
          <w:b/>
          <w:color w:val="000000" w:themeColor="text1"/>
        </w:rPr>
        <w:t xml:space="preserve"> Table 1</w:t>
      </w:r>
      <w:r w:rsidR="00A03898" w:rsidRPr="00B0305E">
        <w:rPr>
          <w:rFonts w:ascii="Arial" w:hAnsi="Arial" w:cs="Arial"/>
          <w:b/>
          <w:color w:val="000000" w:themeColor="text1"/>
        </w:rPr>
        <w:t xml:space="preserve">. </w:t>
      </w:r>
      <w:r w:rsidR="00A00078" w:rsidRPr="00B0305E">
        <w:rPr>
          <w:rFonts w:ascii="Arial" w:hAnsi="Arial" w:cs="Arial"/>
          <w:b/>
          <w:color w:val="000000" w:themeColor="text1"/>
        </w:rPr>
        <w:t xml:space="preserve">Univariate and multivariate analysis of high IMAC and clinicopathological factors in </w:t>
      </w:r>
      <w:r w:rsidR="00A00078" w:rsidRPr="00B0305E">
        <w:rPr>
          <w:rFonts w:ascii="Arial" w:hAnsi="Arial" w:cs="Arial"/>
          <w:b/>
          <w:color w:val="000000" w:themeColor="text1"/>
          <w:u w:val="single"/>
        </w:rPr>
        <w:t>male</w:t>
      </w:r>
      <w:r w:rsidR="00A00078" w:rsidRPr="00B0305E">
        <w:rPr>
          <w:rFonts w:ascii="Arial" w:hAnsi="Arial" w:cs="Arial"/>
          <w:b/>
          <w:color w:val="000000" w:themeColor="text1"/>
        </w:rPr>
        <w:t xml:space="preserve"> donor </w:t>
      </w:r>
    </w:p>
    <w:tbl>
      <w:tblPr>
        <w:tblStyle w:val="a3"/>
        <w:tblW w:w="8490" w:type="dxa"/>
        <w:tblLayout w:type="fixed"/>
        <w:tblLook w:val="04A0" w:firstRow="1" w:lastRow="0" w:firstColumn="1" w:lastColumn="0" w:noHBand="0" w:noVBand="1"/>
      </w:tblPr>
      <w:tblGrid>
        <w:gridCol w:w="3246"/>
        <w:gridCol w:w="708"/>
        <w:gridCol w:w="1134"/>
        <w:gridCol w:w="851"/>
        <w:gridCol w:w="567"/>
        <w:gridCol w:w="1134"/>
        <w:gridCol w:w="850"/>
      </w:tblGrid>
      <w:tr w:rsidR="00B0305E" w:rsidRPr="00B0305E" w14:paraId="5712767E" w14:textId="77777777" w:rsidTr="00160D09">
        <w:trPr>
          <w:trHeight w:val="198"/>
        </w:trPr>
        <w:tc>
          <w:tcPr>
            <w:tcW w:w="324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C346132" w14:textId="77777777" w:rsidR="00A03898" w:rsidRPr="00B0305E" w:rsidRDefault="00A03898" w:rsidP="00160D09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4" w:space="0" w:color="auto"/>
            </w:tcBorders>
          </w:tcPr>
          <w:p w14:paraId="0081C70F" w14:textId="77777777" w:rsidR="00A03898" w:rsidRPr="00B0305E" w:rsidRDefault="00A03898" w:rsidP="00160D0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single" w:sz="12" w:space="0" w:color="auto"/>
            </w:tcBorders>
          </w:tcPr>
          <w:p w14:paraId="0DBE42B9" w14:textId="77777777" w:rsidR="00A03898" w:rsidRPr="00B0305E" w:rsidRDefault="00A03898" w:rsidP="00160D0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variate analysis</w:t>
            </w:r>
          </w:p>
        </w:tc>
      </w:tr>
      <w:tr w:rsidR="00B0305E" w:rsidRPr="00B0305E" w14:paraId="2F19F79A" w14:textId="77777777" w:rsidTr="00160D09">
        <w:trPr>
          <w:trHeight w:val="198"/>
        </w:trPr>
        <w:tc>
          <w:tcPr>
            <w:tcW w:w="32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58A975" w14:textId="3C2882B7" w:rsidR="00A03898" w:rsidRPr="00B0305E" w:rsidRDefault="00A03898" w:rsidP="00160D09">
            <w:pPr>
              <w:adjustRightInd w:val="0"/>
              <w:snapToGrid w:val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669E265" w14:textId="77777777" w:rsidR="00A03898" w:rsidRPr="00B0305E" w:rsidRDefault="00A03898" w:rsidP="00160D0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71EFDF5" w14:textId="77777777" w:rsidR="00A03898" w:rsidRPr="00B0305E" w:rsidRDefault="00A03898" w:rsidP="00160D0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</w:tcPr>
          <w:p w14:paraId="1B015B80" w14:textId="77777777" w:rsidR="00A03898" w:rsidRPr="00B0305E" w:rsidRDefault="00A03898" w:rsidP="00160D0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14:paraId="1E1FF985" w14:textId="77777777" w:rsidR="00A03898" w:rsidRPr="00B0305E" w:rsidRDefault="00A03898" w:rsidP="00160D0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BB429C0" w14:textId="77777777" w:rsidR="00A03898" w:rsidRPr="00B0305E" w:rsidRDefault="00A03898" w:rsidP="00160D0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</w:tcPr>
          <w:p w14:paraId="59B27AB2" w14:textId="77777777" w:rsidR="00A03898" w:rsidRPr="00B0305E" w:rsidRDefault="00A03898" w:rsidP="00160D0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B0305E" w:rsidRPr="00B0305E" w14:paraId="3E6A4BA7" w14:textId="77777777" w:rsidTr="00160D09">
        <w:trPr>
          <w:trHeight w:val="84"/>
        </w:trPr>
        <w:tc>
          <w:tcPr>
            <w:tcW w:w="32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3C88DE" w14:textId="77777777" w:rsidR="00A03898" w:rsidRPr="00B0305E" w:rsidRDefault="00A03898" w:rsidP="00160D09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b/>
                <w:bCs/>
                <w:color w:val="000000" w:themeColor="text1"/>
                <w:kern w:val="2"/>
                <w:sz w:val="18"/>
                <w:szCs w:val="18"/>
              </w:rPr>
              <w:t>D</w:t>
            </w: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onor variables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75B6FC9" w14:textId="77777777" w:rsidR="00A03898" w:rsidRPr="00B0305E" w:rsidRDefault="00A03898" w:rsidP="00160D09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9DC4244" w14:textId="77777777" w:rsidR="00A03898" w:rsidRPr="00B0305E" w:rsidRDefault="00A03898" w:rsidP="00160D09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</w:tcPr>
          <w:p w14:paraId="21E71926" w14:textId="77777777" w:rsidR="00A03898" w:rsidRPr="00B0305E" w:rsidRDefault="00A03898" w:rsidP="00160D09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14:paraId="39BC969B" w14:textId="77777777" w:rsidR="00A03898" w:rsidRPr="00B0305E" w:rsidRDefault="00A03898" w:rsidP="00160D09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2EA7CF2" w14:textId="77777777" w:rsidR="00A03898" w:rsidRPr="00B0305E" w:rsidRDefault="00A03898" w:rsidP="00160D09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C81213" w14:textId="77777777" w:rsidR="00A03898" w:rsidRPr="00B0305E" w:rsidRDefault="00A03898" w:rsidP="00160D09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B0305E" w:rsidRPr="00B0305E" w14:paraId="10115EE7" w14:textId="77777777" w:rsidTr="00160D09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66B7E421" w14:textId="63377297" w:rsidR="009363E9" w:rsidRPr="00B0305E" w:rsidRDefault="009363E9" w:rsidP="00A00078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Age (year)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54B1E87" w14:textId="5AD4C9FA" w:rsidR="009363E9" w:rsidRPr="00B0305E" w:rsidRDefault="002A3F8E" w:rsidP="009363E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1134" w:type="dxa"/>
          </w:tcPr>
          <w:p w14:paraId="3339BE37" w14:textId="1BAC4C39" w:rsidR="009363E9" w:rsidRPr="00B0305E" w:rsidRDefault="002A3F8E" w:rsidP="009363E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99-1.0</w:t>
            </w:r>
            <w:r w:rsidR="00091BBE"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482BE729" w14:textId="786025FA" w:rsidR="009363E9" w:rsidRPr="00B0305E" w:rsidRDefault="009363E9" w:rsidP="00253894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  <w:r w:rsidR="002A3F8E"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0.</w:t>
            </w:r>
            <w:r w:rsidR="00091BBE"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1678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857087A" w14:textId="22EF7A57" w:rsidR="009363E9" w:rsidRPr="00B0305E" w:rsidRDefault="00D730A0" w:rsidP="00D730A0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1134" w:type="dxa"/>
          </w:tcPr>
          <w:p w14:paraId="566FF5F1" w14:textId="20E34C8C" w:rsidR="009363E9" w:rsidRPr="00B0305E" w:rsidRDefault="00D730A0" w:rsidP="00D730A0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.99-1.04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4C811BB9" w14:textId="66C3C2F7" w:rsidR="009363E9" w:rsidRPr="00B0305E" w:rsidRDefault="00D730A0" w:rsidP="00D730A0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.1099</w:t>
            </w:r>
          </w:p>
        </w:tc>
      </w:tr>
      <w:tr w:rsidR="002358EB" w:rsidRPr="00B0305E" w14:paraId="532F502D" w14:textId="77777777" w:rsidTr="00160D09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05727D78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Graft</w:t>
            </w:r>
          </w:p>
          <w:p w14:paraId="144404E4" w14:textId="112D90CA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Right (n=90)</w:t>
            </w:r>
          </w:p>
          <w:p w14:paraId="107C5D52" w14:textId="3EFCC98F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Others (n=145)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E14D900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20646BC0" w14:textId="11E7CF48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0</w:t>
            </w:r>
          </w:p>
          <w:p w14:paraId="2C03D4EF" w14:textId="6CBF53D0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75</w:t>
            </w:r>
          </w:p>
        </w:tc>
        <w:tc>
          <w:tcPr>
            <w:tcW w:w="1134" w:type="dxa"/>
          </w:tcPr>
          <w:p w14:paraId="2A0C8D9F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3EA1DA76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(reference)</w:t>
            </w:r>
          </w:p>
          <w:p w14:paraId="6246C891" w14:textId="53A75370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2-2.98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50894B80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3E224BC3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44C13EA6" w14:textId="4FC953D5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405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640521C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2C9AE992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0</w:t>
            </w:r>
          </w:p>
          <w:p w14:paraId="448D32BB" w14:textId="7058F29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16</w:t>
            </w:r>
          </w:p>
        </w:tc>
        <w:tc>
          <w:tcPr>
            <w:tcW w:w="1134" w:type="dxa"/>
          </w:tcPr>
          <w:p w14:paraId="546DC1B1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11AC8695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(reference)</w:t>
            </w:r>
          </w:p>
          <w:p w14:paraId="77E01442" w14:textId="19410550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0.49-2.70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72A805C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648B46DA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6A76307E" w14:textId="2CCCBAFE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7391</w:t>
            </w:r>
          </w:p>
        </w:tc>
      </w:tr>
      <w:tr w:rsidR="002358EB" w:rsidRPr="00B0305E" w14:paraId="163EE6D5" w14:textId="77777777" w:rsidTr="00160D09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46299C70" w14:textId="35CC6EF6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b/>
                <w:bCs/>
                <w:color w:val="000000" w:themeColor="text1"/>
                <w:kern w:val="2"/>
                <w:sz w:val="18"/>
                <w:szCs w:val="18"/>
              </w:rPr>
              <w:t>G</w:t>
            </w: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V/SLV (%)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563502D" w14:textId="614B9D98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97</w:t>
            </w:r>
          </w:p>
        </w:tc>
        <w:tc>
          <w:tcPr>
            <w:tcW w:w="1134" w:type="dxa"/>
          </w:tcPr>
          <w:p w14:paraId="0E079FDF" w14:textId="6DF86AB6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94-0.99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558CF977" w14:textId="7C4957D6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273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C4B20B3" w14:textId="3B68B9BC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53</w:t>
            </w:r>
          </w:p>
        </w:tc>
        <w:tc>
          <w:tcPr>
            <w:tcW w:w="1134" w:type="dxa"/>
          </w:tcPr>
          <w:p w14:paraId="09323E09" w14:textId="4228EE33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1-43.0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7828BED" w14:textId="61DF9580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7770</w:t>
            </w:r>
          </w:p>
        </w:tc>
      </w:tr>
      <w:tr w:rsidR="002358EB" w:rsidRPr="00B0305E" w14:paraId="0C5B9ACD" w14:textId="77777777" w:rsidTr="00160D09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680BA09D" w14:textId="414BCD98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GRWR (%)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2FD25F5" w14:textId="7457265D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26</w:t>
            </w:r>
          </w:p>
        </w:tc>
        <w:tc>
          <w:tcPr>
            <w:tcW w:w="1134" w:type="dxa"/>
          </w:tcPr>
          <w:p w14:paraId="3388B757" w14:textId="3D85941F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4-3.80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440A3105" w14:textId="20B9392F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0.0536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95276EF" w14:textId="2AA927DE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37</w:t>
            </w:r>
          </w:p>
        </w:tc>
        <w:tc>
          <w:tcPr>
            <w:tcW w:w="1134" w:type="dxa"/>
          </w:tcPr>
          <w:p w14:paraId="0EE1D9FC" w14:textId="6C1D294B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1-17.6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7A543AAB" w14:textId="3ADA621F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6162</w:t>
            </w:r>
          </w:p>
        </w:tc>
      </w:tr>
      <w:tr w:rsidR="002358EB" w:rsidRPr="00B0305E" w14:paraId="555E3444" w14:textId="77777777" w:rsidTr="00160D09">
        <w:trPr>
          <w:trHeight w:val="198"/>
        </w:trPr>
        <w:tc>
          <w:tcPr>
            <w:tcW w:w="32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4E5482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ABO incompatible</w:t>
            </w:r>
          </w:p>
          <w:p w14:paraId="250CD53F" w14:textId="1873AFA8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No (n=198)</w:t>
            </w:r>
          </w:p>
          <w:p w14:paraId="785D9971" w14:textId="6097007B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Yes (n=37)</w:t>
            </w: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</w:tcPr>
          <w:p w14:paraId="39D46FCC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2F3F9D6C" w14:textId="20751F56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1.00</w:t>
            </w:r>
          </w:p>
          <w:p w14:paraId="7BC2347F" w14:textId="5C1CC48E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1.3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464E54B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0DBD6383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(reference)</w:t>
            </w:r>
          </w:p>
          <w:p w14:paraId="359F5655" w14:textId="41F48074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64-2.63</w:t>
            </w:r>
          </w:p>
        </w:tc>
        <w:tc>
          <w:tcPr>
            <w:tcW w:w="851" w:type="dxa"/>
            <w:tcBorders>
              <w:bottom w:val="single" w:sz="12" w:space="0" w:color="auto"/>
              <w:right w:val="double" w:sz="4" w:space="0" w:color="auto"/>
            </w:tcBorders>
          </w:tcPr>
          <w:p w14:paraId="3CBFC821" w14:textId="77777777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  <w:p w14:paraId="246D7E3F" w14:textId="77777777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  <w:p w14:paraId="1790EBB7" w14:textId="772BE263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.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4623</w:t>
            </w:r>
          </w:p>
        </w:tc>
        <w:tc>
          <w:tcPr>
            <w:tcW w:w="567" w:type="dxa"/>
            <w:tcBorders>
              <w:left w:val="double" w:sz="4" w:space="0" w:color="auto"/>
              <w:bottom w:val="single" w:sz="12" w:space="0" w:color="auto"/>
            </w:tcBorders>
          </w:tcPr>
          <w:p w14:paraId="2DAF8121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0F9AAED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</w:tcPr>
          <w:p w14:paraId="451F1B11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2358EB" w:rsidRPr="00B0305E" w14:paraId="11C8821D" w14:textId="77777777" w:rsidTr="00160D09">
        <w:trPr>
          <w:trHeight w:val="198"/>
        </w:trPr>
        <w:tc>
          <w:tcPr>
            <w:tcW w:w="32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07ED6C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b/>
                <w:bCs/>
                <w:color w:val="000000" w:themeColor="text1"/>
                <w:kern w:val="2"/>
                <w:sz w:val="18"/>
                <w:szCs w:val="18"/>
              </w:rPr>
              <w:t>R</w:t>
            </w: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ecipient variables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D2BFE1C" w14:textId="7225EB49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BC042A6" w14:textId="7C3AADAE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</w:tcPr>
          <w:p w14:paraId="79C9C945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14:paraId="4D3B5CA5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95DF417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6A0181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2358EB" w:rsidRPr="00B0305E" w14:paraId="76B55EF5" w14:textId="77777777" w:rsidTr="00160D09">
        <w:trPr>
          <w:trHeight w:val="198"/>
        </w:trPr>
        <w:tc>
          <w:tcPr>
            <w:tcW w:w="32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4345A9E" w14:textId="6E4F7596" w:rsidR="002358EB" w:rsidRPr="00B0305E" w:rsidRDefault="00604AC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Sex</w:t>
            </w:r>
          </w:p>
          <w:p w14:paraId="77852F32" w14:textId="64A0C6AB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Male (n=93)</w:t>
            </w:r>
          </w:p>
          <w:p w14:paraId="4B707C29" w14:textId="60723B5E" w:rsidR="002358EB" w:rsidRPr="00B0305E" w:rsidRDefault="002358EB" w:rsidP="002358EB">
            <w:pPr>
              <w:adjustRightInd w:val="0"/>
              <w:snapToGrid w:val="0"/>
              <w:ind w:firstLineChars="100" w:firstLine="18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Female (n=142)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</w:tcBorders>
          </w:tcPr>
          <w:p w14:paraId="3558196C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68DC73B7" w14:textId="0E33F7E6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65</w:t>
            </w:r>
          </w:p>
          <w:p w14:paraId="540ED90D" w14:textId="5D284095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8A9B903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59A26BDA" w14:textId="113A054F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.38-1.09</w:t>
            </w:r>
          </w:p>
          <w:p w14:paraId="5DD32EB6" w14:textId="6C5024D8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1" w:type="dxa"/>
            <w:tcBorders>
              <w:top w:val="single" w:sz="12" w:space="0" w:color="auto"/>
              <w:right w:val="double" w:sz="4" w:space="0" w:color="auto"/>
            </w:tcBorders>
          </w:tcPr>
          <w:p w14:paraId="09B3F2E2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57798EC2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6D668D54" w14:textId="0ADE02BD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1021</w:t>
            </w:r>
          </w:p>
        </w:tc>
        <w:tc>
          <w:tcPr>
            <w:tcW w:w="567" w:type="dxa"/>
            <w:tcBorders>
              <w:top w:val="single" w:sz="12" w:space="0" w:color="auto"/>
              <w:left w:val="double" w:sz="4" w:space="0" w:color="auto"/>
            </w:tcBorders>
          </w:tcPr>
          <w:p w14:paraId="04394B9B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25161B07" w14:textId="5ED81F35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0</w:t>
            </w:r>
          </w:p>
          <w:p w14:paraId="1248BC17" w14:textId="5C17AB5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315139B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2A9DE379" w14:textId="56955B75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.3</w:t>
            </w:r>
            <w: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9</w:t>
            </w: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-1.</w:t>
            </w:r>
            <w: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2</w:t>
            </w: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9</w:t>
            </w:r>
          </w:p>
          <w:p w14:paraId="0B64797A" w14:textId="062C5B59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</w:tcPr>
          <w:p w14:paraId="6EB91642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4D97D345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2894FCDC" w14:textId="189401C8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2555</w:t>
            </w:r>
          </w:p>
        </w:tc>
      </w:tr>
      <w:tr w:rsidR="002358EB" w:rsidRPr="00B0305E" w14:paraId="155F1E6E" w14:textId="77777777" w:rsidTr="00160D09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797C2B64" w14:textId="31B2E052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Age (years)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897315E" w14:textId="19A5A76F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1</w:t>
            </w:r>
          </w:p>
        </w:tc>
        <w:tc>
          <w:tcPr>
            <w:tcW w:w="1134" w:type="dxa"/>
          </w:tcPr>
          <w:p w14:paraId="7379BD95" w14:textId="591CDB03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98-1.03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576C6260" w14:textId="443EE92F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0.6746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406D450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0C004A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78740134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2358EB" w:rsidRPr="00B0305E" w14:paraId="6B390D5A" w14:textId="77777777" w:rsidTr="00160D09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1608BD6C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Hepatocellular disease</w:t>
            </w:r>
          </w:p>
          <w:p w14:paraId="6857A3AF" w14:textId="57CC80AB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No (n=75)</w:t>
            </w:r>
          </w:p>
          <w:p w14:paraId="052F6D69" w14:textId="1D46292F" w:rsidR="002358EB" w:rsidRPr="00B0305E" w:rsidRDefault="002358EB" w:rsidP="002358EB">
            <w:pPr>
              <w:adjustRightInd w:val="0"/>
              <w:snapToGrid w:val="0"/>
              <w:ind w:firstLineChars="100" w:firstLine="18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Yes (n=160)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784F9CA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4566ADEF" w14:textId="5B5D0481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0</w:t>
            </w:r>
          </w:p>
          <w:p w14:paraId="33D0CE5D" w14:textId="20C88AD0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75</w:t>
            </w:r>
          </w:p>
        </w:tc>
        <w:tc>
          <w:tcPr>
            <w:tcW w:w="1134" w:type="dxa"/>
          </w:tcPr>
          <w:p w14:paraId="6C89968E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7561BE71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(reference)</w:t>
            </w:r>
          </w:p>
          <w:p w14:paraId="41D3F4CE" w14:textId="79A41550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43-1.30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7B635122" w14:textId="7AC074FE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C2C7E70" w14:textId="26D2A995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1FB568B" w14:textId="7CDFB3B1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.3117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233F3C0" w14:textId="77777777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1B041B" w14:textId="77777777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D798D92" w14:textId="77777777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58EB" w:rsidRPr="00B0305E" w14:paraId="1A16DE8D" w14:textId="77777777" w:rsidTr="00160D09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7D79EA33" w14:textId="5F7C5839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HCC</w:t>
            </w:r>
          </w:p>
          <w:p w14:paraId="491AB2F1" w14:textId="7AD26408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Without HCC (n=244)</w:t>
            </w:r>
          </w:p>
          <w:p w14:paraId="5685069D" w14:textId="2224FD6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With HCC (n=136)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2C39B09E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54B9E633" w14:textId="05145A68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0</w:t>
            </w:r>
          </w:p>
          <w:p w14:paraId="485B97B7" w14:textId="7296CB13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75</w:t>
            </w:r>
          </w:p>
        </w:tc>
        <w:tc>
          <w:tcPr>
            <w:tcW w:w="1134" w:type="dxa"/>
          </w:tcPr>
          <w:p w14:paraId="11F1EC9E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090F1F80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(reference)</w:t>
            </w:r>
          </w:p>
          <w:p w14:paraId="7CD829C8" w14:textId="2928675C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44-1.26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19C412ED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1216C313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0BC7E9DA" w14:textId="4CD63ADB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2777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F62FDFB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B638FC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0B4FB3B" w14:textId="77777777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58EB" w:rsidRPr="00B0305E" w14:paraId="7EAD27D2" w14:textId="77777777" w:rsidTr="00160D09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20D11671" w14:textId="7B1FE661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Preoperative hospital treatment</w:t>
            </w:r>
          </w:p>
          <w:p w14:paraId="1056A1F4" w14:textId="0899F8C9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No (n=140)</w:t>
            </w:r>
          </w:p>
          <w:p w14:paraId="15CC79A7" w14:textId="7853D569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Yes (n=95)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64EBB3CB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3DFB5D55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0</w:t>
            </w:r>
          </w:p>
          <w:p w14:paraId="6063C0FA" w14:textId="5D3D569D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5</w:t>
            </w:r>
          </w:p>
        </w:tc>
        <w:tc>
          <w:tcPr>
            <w:tcW w:w="1134" w:type="dxa"/>
          </w:tcPr>
          <w:p w14:paraId="789ABF39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63A6D6AE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(reference)</w:t>
            </w:r>
          </w:p>
          <w:p w14:paraId="6DEF1155" w14:textId="480393F4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62-1.81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66DB9551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349A776F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0778D3E8" w14:textId="47314EBC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8462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DD8204F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014A6112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41661FA8" w14:textId="17751243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FB7F6A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3DDEC768" w14:textId="102C053E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5D9489A" w14:textId="3C347179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8E50C08" w14:textId="77777777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  <w:p w14:paraId="6FA42EB6" w14:textId="77777777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  <w:p w14:paraId="7BC2E3E1" w14:textId="42F2008E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58EB" w:rsidRPr="00B0305E" w14:paraId="32BC94E2" w14:textId="77777777" w:rsidTr="00160D09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4AE895B2" w14:textId="644A5DA6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MELD score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3104F803" w14:textId="79489BDA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14:paraId="597E25E6" w14:textId="602888A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96-1.04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5C81F6FE" w14:textId="6002D642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8265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F16C6AB" w14:textId="01340BF1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149647" w14:textId="44BABCB2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AA76437" w14:textId="4AE5CF95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58EB" w:rsidRPr="00B0305E" w14:paraId="259F466B" w14:textId="77777777" w:rsidTr="00160D09">
        <w:trPr>
          <w:trHeight w:val="407"/>
        </w:trPr>
        <w:tc>
          <w:tcPr>
            <w:tcW w:w="32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A86218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Splenectomy</w:t>
            </w:r>
          </w:p>
          <w:p w14:paraId="61C7EAD7" w14:textId="50D221BE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With splenectomy (n=195)</w:t>
            </w:r>
          </w:p>
          <w:p w14:paraId="4D8915D1" w14:textId="520C3898" w:rsidR="002358EB" w:rsidRPr="00B0305E" w:rsidRDefault="002358EB" w:rsidP="002358EB">
            <w:pPr>
              <w:adjustRightInd w:val="0"/>
              <w:snapToGrid w:val="0"/>
              <w:ind w:firstLineChars="100" w:firstLine="18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Without splenectomy (n=40)</w:t>
            </w: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</w:tcPr>
          <w:p w14:paraId="1F16D95B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4A9D3726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1.00</w:t>
            </w:r>
          </w:p>
          <w:p w14:paraId="0C598466" w14:textId="57020FED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2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138FD7E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6261ACB4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(reference)</w:t>
            </w:r>
          </w:p>
          <w:p w14:paraId="582B5EBD" w14:textId="2EE4F985" w:rsidR="002358EB" w:rsidRPr="00B0305E" w:rsidRDefault="002358EB" w:rsidP="002358EB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61-2.40</w:t>
            </w:r>
          </w:p>
        </w:tc>
        <w:tc>
          <w:tcPr>
            <w:tcW w:w="851" w:type="dxa"/>
            <w:tcBorders>
              <w:bottom w:val="single" w:sz="12" w:space="0" w:color="auto"/>
              <w:right w:val="double" w:sz="4" w:space="0" w:color="auto"/>
            </w:tcBorders>
          </w:tcPr>
          <w:p w14:paraId="12DE6157" w14:textId="7777777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7848F090" w14:textId="3A098AC9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141B9BA" w14:textId="753B71DB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5975</w:t>
            </w:r>
          </w:p>
        </w:tc>
        <w:tc>
          <w:tcPr>
            <w:tcW w:w="567" w:type="dxa"/>
            <w:tcBorders>
              <w:left w:val="double" w:sz="4" w:space="0" w:color="auto"/>
              <w:bottom w:val="single" w:sz="12" w:space="0" w:color="auto"/>
            </w:tcBorders>
          </w:tcPr>
          <w:p w14:paraId="717EE052" w14:textId="37A8F56A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B709C22" w14:textId="5A53BDA9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A227F06" w14:textId="032ACD96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86FC546" w14:textId="67DBAC56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6D14635" w14:textId="3311D016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</w:tcPr>
          <w:p w14:paraId="157F3234" w14:textId="61769ADE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BB5AB4A" w14:textId="40C85BCD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3790AC8" w14:textId="1F9F63E7" w:rsidR="002358EB" w:rsidRPr="00B0305E" w:rsidRDefault="002358EB" w:rsidP="002358EB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</w:tr>
    </w:tbl>
    <w:p w14:paraId="6A5D2D57" w14:textId="5FC15551" w:rsidR="00A03898" w:rsidRPr="00B0305E" w:rsidRDefault="00A03898" w:rsidP="00A03898">
      <w:pPr>
        <w:snapToGrid w:val="0"/>
        <w:rPr>
          <w:rFonts w:ascii="Arial" w:hAnsi="Arial" w:cs="Arial"/>
          <w:bCs/>
          <w:color w:val="000000" w:themeColor="text1"/>
          <w:sz w:val="20"/>
          <w:szCs w:val="20"/>
        </w:rPr>
      </w:pPr>
      <w:r w:rsidRPr="00B0305E">
        <w:rPr>
          <w:rFonts w:ascii="Arial" w:hAnsi="Arial" w:cs="Arial"/>
          <w:color w:val="000000" w:themeColor="text1"/>
          <w:sz w:val="20"/>
          <w:szCs w:val="20"/>
        </w:rPr>
        <w:t xml:space="preserve">GRWR, graft recipient weight ratio; GV/SLV, </w:t>
      </w:r>
      <w:r w:rsidRPr="00B0305E">
        <w:rPr>
          <w:rFonts w:ascii="Arial" w:hAnsi="Arial" w:cs="Arial"/>
          <w:color w:val="000000" w:themeColor="text1"/>
          <w:sz w:val="20"/>
          <w:szCs w:val="20"/>
          <w:lang w:val="en-GB"/>
        </w:rPr>
        <w:t>graft volume/recipient standard liver volume ratio;</w:t>
      </w:r>
      <w:r w:rsidRPr="00B0305E">
        <w:rPr>
          <w:rFonts w:ascii="Arial" w:hAnsi="Arial" w:cs="Arial"/>
          <w:color w:val="000000" w:themeColor="text1"/>
          <w:sz w:val="20"/>
          <w:szCs w:val="20"/>
        </w:rPr>
        <w:t xml:space="preserve"> HCC, hepatocellular carcinoma; </w:t>
      </w:r>
      <w:r w:rsidRPr="00B0305E">
        <w:rPr>
          <w:rFonts w:ascii="Arial" w:hAnsi="Arial" w:cs="Arial"/>
          <w:bCs/>
          <w:color w:val="000000" w:themeColor="text1"/>
          <w:sz w:val="20"/>
          <w:szCs w:val="20"/>
        </w:rPr>
        <w:t>MELD, Model for End-Stage Liver Disease</w:t>
      </w:r>
      <w:r w:rsidRPr="00B0305E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7882BAA7" w14:textId="647C3A8A" w:rsidR="00CA446E" w:rsidRPr="00B0305E" w:rsidRDefault="00CA446E" w:rsidP="003879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CDEBC71" w14:textId="4B367036" w:rsidR="009E4816" w:rsidRPr="00B0305E" w:rsidRDefault="009E4816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0305E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BC878DB" w14:textId="0E402E7E" w:rsidR="009E4816" w:rsidRPr="00B0305E" w:rsidRDefault="002A43C1" w:rsidP="009E4816">
      <w:pPr>
        <w:snapToGrid w:val="0"/>
        <w:rPr>
          <w:rFonts w:ascii="Arial" w:hAnsi="Arial" w:cs="Arial"/>
          <w:b/>
          <w:color w:val="000000" w:themeColor="text1"/>
        </w:rPr>
      </w:pPr>
      <w:r w:rsidRPr="00B0305E">
        <w:rPr>
          <w:rFonts w:ascii="Arial" w:hAnsi="Arial" w:cs="Arial"/>
          <w:b/>
          <w:color w:val="000000" w:themeColor="text1"/>
        </w:rPr>
        <w:lastRenderedPageBreak/>
        <w:t>Supplement</w:t>
      </w:r>
      <w:r w:rsidR="009E4816" w:rsidRPr="00B0305E">
        <w:rPr>
          <w:rFonts w:ascii="Arial" w:hAnsi="Arial" w:cs="Arial"/>
          <w:b/>
          <w:color w:val="000000" w:themeColor="text1"/>
        </w:rPr>
        <w:t xml:space="preserve"> Table 2. Univariate and multivariate analysis of high IMAC and clinicopathological factors in </w:t>
      </w:r>
      <w:r w:rsidR="009E4816" w:rsidRPr="00B0305E">
        <w:rPr>
          <w:rFonts w:ascii="Arial" w:hAnsi="Arial" w:cs="Arial"/>
          <w:b/>
          <w:color w:val="000000" w:themeColor="text1"/>
          <w:u w:val="single"/>
        </w:rPr>
        <w:t>female</w:t>
      </w:r>
      <w:r w:rsidR="009E4816" w:rsidRPr="00B0305E">
        <w:rPr>
          <w:rFonts w:ascii="Arial" w:hAnsi="Arial" w:cs="Arial"/>
          <w:b/>
          <w:color w:val="000000" w:themeColor="text1"/>
        </w:rPr>
        <w:t xml:space="preserve"> donor </w:t>
      </w:r>
    </w:p>
    <w:tbl>
      <w:tblPr>
        <w:tblStyle w:val="a3"/>
        <w:tblW w:w="8490" w:type="dxa"/>
        <w:tblLayout w:type="fixed"/>
        <w:tblLook w:val="04A0" w:firstRow="1" w:lastRow="0" w:firstColumn="1" w:lastColumn="0" w:noHBand="0" w:noVBand="1"/>
      </w:tblPr>
      <w:tblGrid>
        <w:gridCol w:w="3246"/>
        <w:gridCol w:w="708"/>
        <w:gridCol w:w="1134"/>
        <w:gridCol w:w="851"/>
        <w:gridCol w:w="567"/>
        <w:gridCol w:w="1134"/>
        <w:gridCol w:w="850"/>
      </w:tblGrid>
      <w:tr w:rsidR="00B0305E" w:rsidRPr="00B0305E" w14:paraId="7827F0F8" w14:textId="77777777" w:rsidTr="003450B3">
        <w:trPr>
          <w:trHeight w:val="198"/>
        </w:trPr>
        <w:tc>
          <w:tcPr>
            <w:tcW w:w="324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4D15229" w14:textId="77777777" w:rsidR="009E4816" w:rsidRPr="00B0305E" w:rsidRDefault="009E4816" w:rsidP="003450B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4" w:space="0" w:color="auto"/>
            </w:tcBorders>
          </w:tcPr>
          <w:p w14:paraId="5D49CF40" w14:textId="77777777" w:rsidR="009E4816" w:rsidRPr="00B0305E" w:rsidRDefault="009E4816" w:rsidP="003450B3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single" w:sz="12" w:space="0" w:color="auto"/>
            </w:tcBorders>
          </w:tcPr>
          <w:p w14:paraId="73A0BAB7" w14:textId="77777777" w:rsidR="009E4816" w:rsidRPr="00B0305E" w:rsidRDefault="009E4816" w:rsidP="003450B3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variate analysis</w:t>
            </w:r>
          </w:p>
        </w:tc>
      </w:tr>
      <w:tr w:rsidR="00B0305E" w:rsidRPr="00B0305E" w14:paraId="0A9913A3" w14:textId="77777777" w:rsidTr="003450B3">
        <w:trPr>
          <w:trHeight w:val="198"/>
        </w:trPr>
        <w:tc>
          <w:tcPr>
            <w:tcW w:w="32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5448EA" w14:textId="3842DD1E" w:rsidR="009E4816" w:rsidRPr="00B0305E" w:rsidRDefault="009E4816" w:rsidP="003450B3">
            <w:pPr>
              <w:adjustRightInd w:val="0"/>
              <w:snapToGrid w:val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sz w:val="18"/>
                <w:szCs w:val="18"/>
              </w:rPr>
              <w:t>Variables</w:t>
            </w:r>
            <w:r w:rsidR="00C673C8" w:rsidRPr="00B0305E">
              <w:rPr>
                <w:rFonts w:ascii="Arial" w:eastAsia="游明朝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N=145)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F7E055C" w14:textId="77777777" w:rsidR="009E4816" w:rsidRPr="00B0305E" w:rsidRDefault="009E4816" w:rsidP="003450B3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0A077C9" w14:textId="77777777" w:rsidR="009E4816" w:rsidRPr="00B0305E" w:rsidRDefault="009E4816" w:rsidP="003450B3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</w:tcPr>
          <w:p w14:paraId="172019F0" w14:textId="77777777" w:rsidR="009E4816" w:rsidRPr="00B0305E" w:rsidRDefault="009E4816" w:rsidP="003450B3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14:paraId="458FBD57" w14:textId="77777777" w:rsidR="009E4816" w:rsidRPr="00B0305E" w:rsidRDefault="009E4816" w:rsidP="003450B3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65F9271" w14:textId="77777777" w:rsidR="009E4816" w:rsidRPr="00B0305E" w:rsidRDefault="009E4816" w:rsidP="003450B3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</w:tcPr>
          <w:p w14:paraId="0B81B8BE" w14:textId="77777777" w:rsidR="009E4816" w:rsidRPr="00B0305E" w:rsidRDefault="009E4816" w:rsidP="003450B3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B0305E" w:rsidRPr="00B0305E" w14:paraId="0B219AD4" w14:textId="77777777" w:rsidTr="003450B3">
        <w:trPr>
          <w:trHeight w:val="84"/>
        </w:trPr>
        <w:tc>
          <w:tcPr>
            <w:tcW w:w="32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931A0D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b/>
                <w:bCs/>
                <w:color w:val="000000" w:themeColor="text1"/>
                <w:kern w:val="2"/>
                <w:sz w:val="18"/>
                <w:szCs w:val="18"/>
              </w:rPr>
              <w:t>D</w:t>
            </w: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onor variables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F5B2349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6659B0F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</w:tcPr>
          <w:p w14:paraId="62FA6BE2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14:paraId="3C09AA59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9D8EBBA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D81EC7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B0305E" w:rsidRPr="00B0305E" w14:paraId="026E2948" w14:textId="77777777" w:rsidTr="003450B3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233D6519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Age (year)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55C3EC3" w14:textId="0B8B6F86" w:rsidR="009E4816" w:rsidRPr="00B0305E" w:rsidRDefault="0005494D" w:rsidP="003450B3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1134" w:type="dxa"/>
          </w:tcPr>
          <w:p w14:paraId="3EE067AD" w14:textId="7648C572" w:rsidR="009E4816" w:rsidRPr="00B0305E" w:rsidRDefault="0005494D" w:rsidP="003450B3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99-1.56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41F63176" w14:textId="7A7EA431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  <w:r w:rsidR="0005494D"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0.2254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CD45F00" w14:textId="55123C87" w:rsidR="009E4816" w:rsidRPr="00B0305E" w:rsidRDefault="009E4816" w:rsidP="003450B3">
            <w:pPr>
              <w:adjustRightInd w:val="0"/>
              <w:snapToGrid w:val="0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4D4264" w14:textId="77777777" w:rsidR="009E4816" w:rsidRPr="00B0305E" w:rsidRDefault="009E4816" w:rsidP="003450B3">
            <w:pPr>
              <w:adjustRightInd w:val="0"/>
              <w:snapToGrid w:val="0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20F8C36E" w14:textId="77777777" w:rsidR="009E4816" w:rsidRPr="00B0305E" w:rsidRDefault="009E4816" w:rsidP="003450B3">
            <w:pPr>
              <w:adjustRightInd w:val="0"/>
              <w:snapToGrid w:val="0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0305E" w:rsidRPr="00B0305E" w14:paraId="611114FB" w14:textId="77777777" w:rsidTr="003450B3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57326C39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Graft</w:t>
            </w:r>
          </w:p>
          <w:p w14:paraId="446EA1F9" w14:textId="70AFFB82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Right (n=1</w:t>
            </w:r>
            <w:r w:rsidR="00C673C8"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6)</w:t>
            </w:r>
          </w:p>
          <w:p w14:paraId="6348A113" w14:textId="0B1711F8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Others (n=</w:t>
            </w:r>
            <w:r w:rsidR="00C673C8"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39</w:t>
            </w: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4584B03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7A42AE9E" w14:textId="05E67459" w:rsidR="009E4816" w:rsidRPr="00B0305E" w:rsidRDefault="002A43C1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0</w:t>
            </w:r>
          </w:p>
          <w:p w14:paraId="6B31DF67" w14:textId="51CD9C38" w:rsidR="009E4816" w:rsidRPr="00B0305E" w:rsidRDefault="002A43C1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6</w:t>
            </w:r>
          </w:p>
        </w:tc>
        <w:tc>
          <w:tcPr>
            <w:tcW w:w="1134" w:type="dxa"/>
          </w:tcPr>
          <w:p w14:paraId="735463EE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078AA8DC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(reference)</w:t>
            </w:r>
          </w:p>
          <w:p w14:paraId="6D7CBC16" w14:textId="0ADCDCFD" w:rsidR="009E4816" w:rsidRPr="00B0305E" w:rsidRDefault="002A43C1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49-2.31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654892B9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2C31B16E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097083DC" w14:textId="4C1A3D72" w:rsidR="009E4816" w:rsidRPr="00B0305E" w:rsidRDefault="002A43C1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886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C7F398E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77CFE3FC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7D6A2DDC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6E3FBD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39902860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A69C84F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77366BF1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7DD7F64E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B0305E" w:rsidRPr="00B0305E" w14:paraId="0A8EA2A5" w14:textId="77777777" w:rsidTr="003450B3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675ECAC1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b/>
                <w:bCs/>
                <w:color w:val="000000" w:themeColor="text1"/>
                <w:kern w:val="2"/>
                <w:sz w:val="18"/>
                <w:szCs w:val="18"/>
              </w:rPr>
              <w:t>G</w:t>
            </w: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V/SLV (%)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3A954BB2" w14:textId="16EF51DF" w:rsidR="009E4816" w:rsidRPr="00B0305E" w:rsidRDefault="002A3F8E" w:rsidP="002A3F8E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1</w:t>
            </w:r>
          </w:p>
        </w:tc>
        <w:tc>
          <w:tcPr>
            <w:tcW w:w="1134" w:type="dxa"/>
          </w:tcPr>
          <w:p w14:paraId="0C85AFA1" w14:textId="2B3A9293" w:rsidR="009E4816" w:rsidRPr="00B0305E" w:rsidRDefault="002A3F8E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97-1.06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7FAF5D4B" w14:textId="37B31CC3" w:rsidR="009E4816" w:rsidRPr="00B0305E" w:rsidRDefault="002A3F8E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5276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59B1417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5E63FD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252EAC24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B0305E" w:rsidRPr="00B0305E" w14:paraId="1DF113ED" w14:textId="77777777" w:rsidTr="003450B3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1D0244F2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GRWR (%)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B1BC9CF" w14:textId="7ECD31BF" w:rsidR="009E4816" w:rsidRPr="00B0305E" w:rsidRDefault="002A3F8E" w:rsidP="002A3F8E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59</w:t>
            </w:r>
          </w:p>
        </w:tc>
        <w:tc>
          <w:tcPr>
            <w:tcW w:w="1134" w:type="dxa"/>
          </w:tcPr>
          <w:p w14:paraId="7419F87E" w14:textId="447B3391" w:rsidR="009E4816" w:rsidRPr="00B0305E" w:rsidRDefault="002A3F8E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20-12.5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235EE200" w14:textId="25B40E11" w:rsidR="009E4816" w:rsidRPr="00B0305E" w:rsidRDefault="002A3F8E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0.6615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A10E6F4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78E705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4A43967D" w14:textId="77777777" w:rsidR="009E4816" w:rsidRPr="00B0305E" w:rsidRDefault="009E4816" w:rsidP="003450B3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B0305E" w:rsidRPr="00B0305E" w14:paraId="2623B6F6" w14:textId="77777777" w:rsidTr="003450B3">
        <w:trPr>
          <w:trHeight w:val="198"/>
        </w:trPr>
        <w:tc>
          <w:tcPr>
            <w:tcW w:w="32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962EC2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ABO incompatible</w:t>
            </w:r>
          </w:p>
          <w:p w14:paraId="508CA324" w14:textId="6EFCAFAA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No (n=119)</w:t>
            </w:r>
          </w:p>
          <w:p w14:paraId="3E5B6DAD" w14:textId="05A4BD15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Yes (n=26)</w:t>
            </w: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</w:tcPr>
          <w:p w14:paraId="1E38241C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6ACDF9F2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1.00</w:t>
            </w:r>
          </w:p>
          <w:p w14:paraId="4BFCAAE3" w14:textId="7AFAA675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3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CD0C5EB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7045CC78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(reference)</w:t>
            </w:r>
          </w:p>
          <w:p w14:paraId="3874B76B" w14:textId="40C1FA6D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10-0.99</w:t>
            </w:r>
          </w:p>
        </w:tc>
        <w:tc>
          <w:tcPr>
            <w:tcW w:w="851" w:type="dxa"/>
            <w:tcBorders>
              <w:bottom w:val="single" w:sz="12" w:space="0" w:color="auto"/>
              <w:right w:val="double" w:sz="4" w:space="0" w:color="auto"/>
            </w:tcBorders>
          </w:tcPr>
          <w:p w14:paraId="70AD5A69" w14:textId="77777777" w:rsidR="0005494D" w:rsidRPr="00B0305E" w:rsidRDefault="0005494D" w:rsidP="0005494D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  <w:p w14:paraId="4572667B" w14:textId="77777777" w:rsidR="0005494D" w:rsidRPr="00B0305E" w:rsidRDefault="0005494D" w:rsidP="0005494D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  <w:p w14:paraId="50D24BBB" w14:textId="61FE9799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488</w:t>
            </w:r>
          </w:p>
        </w:tc>
        <w:tc>
          <w:tcPr>
            <w:tcW w:w="567" w:type="dxa"/>
            <w:tcBorders>
              <w:left w:val="double" w:sz="4" w:space="0" w:color="auto"/>
              <w:bottom w:val="single" w:sz="12" w:space="0" w:color="auto"/>
            </w:tcBorders>
          </w:tcPr>
          <w:p w14:paraId="3CD004B6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54F34112" w14:textId="77777777" w:rsidR="008B6294" w:rsidRPr="00B0305E" w:rsidRDefault="008B6294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0</w:t>
            </w:r>
          </w:p>
          <w:p w14:paraId="2EB036FA" w14:textId="1B6D2A05" w:rsidR="008B6294" w:rsidRPr="00B0305E" w:rsidRDefault="008B6294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3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FF6DC71" w14:textId="77777777" w:rsidR="008B6294" w:rsidRPr="00B0305E" w:rsidRDefault="008B6294" w:rsidP="008B6294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1C73C2FB" w14:textId="77777777" w:rsidR="008B6294" w:rsidRPr="00B0305E" w:rsidRDefault="008B6294" w:rsidP="008B6294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(reference)</w:t>
            </w:r>
          </w:p>
          <w:p w14:paraId="3939D9D4" w14:textId="43A61C1B" w:rsidR="0005494D" w:rsidRPr="00B0305E" w:rsidRDefault="008B6294" w:rsidP="008B6294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12-1.16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</w:tcPr>
          <w:p w14:paraId="15424BC8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6A1B3FC4" w14:textId="77777777" w:rsidR="008B6294" w:rsidRPr="00B0305E" w:rsidRDefault="008B6294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7B667F04" w14:textId="2C106FAB" w:rsidR="008B6294" w:rsidRPr="00B0305E" w:rsidRDefault="008B6294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876</w:t>
            </w:r>
          </w:p>
        </w:tc>
      </w:tr>
      <w:tr w:rsidR="00B0305E" w:rsidRPr="00B0305E" w14:paraId="163675E4" w14:textId="77777777" w:rsidTr="003450B3">
        <w:trPr>
          <w:trHeight w:val="198"/>
        </w:trPr>
        <w:tc>
          <w:tcPr>
            <w:tcW w:w="32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2ED49B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b/>
                <w:bCs/>
                <w:color w:val="000000" w:themeColor="text1"/>
                <w:kern w:val="2"/>
                <w:sz w:val="18"/>
                <w:szCs w:val="18"/>
              </w:rPr>
              <w:t>R</w:t>
            </w: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ecipient variables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69F24F5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259C55C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</w:tcPr>
          <w:p w14:paraId="58F54C16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14:paraId="5574D6E3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E6495B5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D03963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B0305E" w:rsidRPr="00B0305E" w14:paraId="26684505" w14:textId="77777777" w:rsidTr="003450B3">
        <w:trPr>
          <w:trHeight w:val="198"/>
        </w:trPr>
        <w:tc>
          <w:tcPr>
            <w:tcW w:w="32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2556719" w14:textId="099E6F8C" w:rsidR="0005494D" w:rsidRPr="00B0305E" w:rsidRDefault="00604ACB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Sex</w:t>
            </w:r>
          </w:p>
          <w:p w14:paraId="6160F78E" w14:textId="38D94788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Male (n=72)</w:t>
            </w:r>
          </w:p>
          <w:p w14:paraId="6005FBBE" w14:textId="1CCAF039" w:rsidR="0005494D" w:rsidRPr="00B0305E" w:rsidRDefault="0005494D" w:rsidP="0005494D">
            <w:pPr>
              <w:adjustRightInd w:val="0"/>
              <w:snapToGrid w:val="0"/>
              <w:ind w:firstLineChars="100" w:firstLine="18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Female (n=73)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</w:tcBorders>
          </w:tcPr>
          <w:p w14:paraId="60979D36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3376FDC1" w14:textId="673AC750" w:rsidR="0005494D" w:rsidRPr="00B0305E" w:rsidRDefault="002A3F8E" w:rsidP="0005494D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09</w:t>
            </w:r>
          </w:p>
          <w:p w14:paraId="76F1A67B" w14:textId="7285AFC9" w:rsidR="0005494D" w:rsidRPr="00B0305E" w:rsidRDefault="002A3F8E" w:rsidP="0005494D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F8CC6ED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46B850E2" w14:textId="058773E2" w:rsidR="0005494D" w:rsidRPr="00B0305E" w:rsidRDefault="002A3F8E" w:rsidP="0005494D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.54-2.18</w:t>
            </w:r>
          </w:p>
          <w:p w14:paraId="2803BF53" w14:textId="77777777" w:rsidR="0005494D" w:rsidRPr="00B0305E" w:rsidRDefault="0005494D" w:rsidP="0005494D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1" w:type="dxa"/>
            <w:tcBorders>
              <w:top w:val="single" w:sz="12" w:space="0" w:color="auto"/>
              <w:right w:val="double" w:sz="4" w:space="0" w:color="auto"/>
            </w:tcBorders>
          </w:tcPr>
          <w:p w14:paraId="32CFA919" w14:textId="38754F70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396E4AB" w14:textId="07754738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ECF63FE" w14:textId="58B435D2" w:rsidR="0005494D" w:rsidRPr="00B0305E" w:rsidRDefault="002A3F8E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8143</w:t>
            </w:r>
          </w:p>
        </w:tc>
        <w:tc>
          <w:tcPr>
            <w:tcW w:w="567" w:type="dxa"/>
            <w:tcBorders>
              <w:top w:val="single" w:sz="12" w:space="0" w:color="auto"/>
              <w:left w:val="double" w:sz="4" w:space="0" w:color="auto"/>
            </w:tcBorders>
          </w:tcPr>
          <w:p w14:paraId="653BC204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08EFCE1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</w:tcPr>
          <w:p w14:paraId="48880D05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B0305E" w:rsidRPr="00B0305E" w14:paraId="5DC12106" w14:textId="77777777" w:rsidTr="003450B3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092CA03E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Age (years)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100C32AF" w14:textId="68A701C8" w:rsidR="0005494D" w:rsidRPr="00B0305E" w:rsidRDefault="002A43C1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1.01</w:t>
            </w:r>
          </w:p>
        </w:tc>
        <w:tc>
          <w:tcPr>
            <w:tcW w:w="1134" w:type="dxa"/>
          </w:tcPr>
          <w:p w14:paraId="3F0113FA" w14:textId="1CC1B93C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  <w:r w:rsidR="002A43C1"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0.16-6.15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276844B3" w14:textId="2B51685C" w:rsidR="0005494D" w:rsidRPr="00B0305E" w:rsidRDefault="002A43C1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9949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6204990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B2FE89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10DBDD2F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B0305E" w:rsidRPr="00B0305E" w14:paraId="2A2ABFA1" w14:textId="77777777" w:rsidTr="003450B3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6914FACE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Hepatocellular disease</w:t>
            </w:r>
          </w:p>
          <w:p w14:paraId="64E6990F" w14:textId="4AB4BA1D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No (n=47)</w:t>
            </w:r>
          </w:p>
          <w:p w14:paraId="7D8AC7AF" w14:textId="086044EF" w:rsidR="0005494D" w:rsidRPr="00B0305E" w:rsidRDefault="0005494D" w:rsidP="0005494D">
            <w:pPr>
              <w:adjustRightInd w:val="0"/>
              <w:snapToGrid w:val="0"/>
              <w:ind w:firstLineChars="100" w:firstLine="18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Yes (n=98)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01B92B6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4CD83FFC" w14:textId="70366D49" w:rsidR="0005494D" w:rsidRPr="00B0305E" w:rsidRDefault="0005494D" w:rsidP="0005494D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00</w:t>
            </w:r>
          </w:p>
          <w:p w14:paraId="1F1B87A8" w14:textId="78EE4123" w:rsidR="0005494D" w:rsidRPr="00B0305E" w:rsidRDefault="002A3F8E" w:rsidP="0005494D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62</w:t>
            </w:r>
          </w:p>
        </w:tc>
        <w:tc>
          <w:tcPr>
            <w:tcW w:w="1134" w:type="dxa"/>
          </w:tcPr>
          <w:p w14:paraId="7E2FFB17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11C09100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(reference)</w:t>
            </w:r>
          </w:p>
          <w:p w14:paraId="2387795B" w14:textId="5935F43D" w:rsidR="0005494D" w:rsidRPr="00B0305E" w:rsidRDefault="002A3F8E" w:rsidP="0005494D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75-3.52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1F474F0F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0DB0B25E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4EB7714D" w14:textId="013039C3" w:rsidR="0005494D" w:rsidRPr="00B0305E" w:rsidRDefault="002A3F8E" w:rsidP="0005494D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.2222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E8276CE" w14:textId="77777777" w:rsidR="0005494D" w:rsidRPr="00B0305E" w:rsidRDefault="0005494D" w:rsidP="0005494D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14A2E4" w14:textId="77777777" w:rsidR="0005494D" w:rsidRPr="00B0305E" w:rsidRDefault="0005494D" w:rsidP="0005494D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18B9C798" w14:textId="77777777" w:rsidR="0005494D" w:rsidRPr="00B0305E" w:rsidRDefault="0005494D" w:rsidP="0005494D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0305E" w:rsidRPr="00B0305E" w14:paraId="3A08BF9F" w14:textId="77777777" w:rsidTr="003450B3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450639D0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HCC</w:t>
            </w:r>
          </w:p>
          <w:p w14:paraId="1AE4AE7E" w14:textId="7A08D36A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Without HCC (n=104)</w:t>
            </w:r>
          </w:p>
          <w:p w14:paraId="5206C7A7" w14:textId="658D8F55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With HCC (n=41)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69262E21" w14:textId="730B7CAE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8C4875E" w14:textId="0D0985A0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0</w:t>
            </w:r>
          </w:p>
          <w:p w14:paraId="268A2A1F" w14:textId="071E063C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51</w:t>
            </w:r>
          </w:p>
        </w:tc>
        <w:tc>
          <w:tcPr>
            <w:tcW w:w="1134" w:type="dxa"/>
          </w:tcPr>
          <w:p w14:paraId="1D7E9C3D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1D3C93BF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(reference)</w:t>
            </w:r>
          </w:p>
          <w:p w14:paraId="37FCDA15" w14:textId="5EBBF0B8" w:rsidR="0005494D" w:rsidRPr="00B0305E" w:rsidRDefault="002A3F8E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71-3.21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7A472D58" w14:textId="2B418FE0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7A38162" w14:textId="6B0EA0F4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6A73C2E" w14:textId="7027362C" w:rsidR="0005494D" w:rsidRPr="00B0305E" w:rsidRDefault="002A3F8E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287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8BC97AB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131E6A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6829130" w14:textId="77777777" w:rsidR="0005494D" w:rsidRPr="00B0305E" w:rsidRDefault="0005494D" w:rsidP="0005494D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0305E" w:rsidRPr="00B0305E" w14:paraId="1935B2DA" w14:textId="77777777" w:rsidTr="003450B3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7CAC00CA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Preoperative hospital treatment</w:t>
            </w:r>
          </w:p>
          <w:p w14:paraId="6DA730E7" w14:textId="652813B0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No (n=99)</w:t>
            </w:r>
          </w:p>
          <w:p w14:paraId="420C00EF" w14:textId="3FE3E334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Yes (n=46)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618CA3C5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6B739953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00</w:t>
            </w:r>
          </w:p>
          <w:p w14:paraId="4CCE0069" w14:textId="7BE5A85D" w:rsidR="0005494D" w:rsidRPr="00B0305E" w:rsidRDefault="002A3F8E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1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15</w:t>
            </w:r>
          </w:p>
        </w:tc>
        <w:tc>
          <w:tcPr>
            <w:tcW w:w="1134" w:type="dxa"/>
          </w:tcPr>
          <w:p w14:paraId="15F28E58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154B836A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(reference)</w:t>
            </w:r>
          </w:p>
          <w:p w14:paraId="0CFD2AE4" w14:textId="55DCF78C" w:rsidR="0005494D" w:rsidRPr="00B0305E" w:rsidRDefault="002A3F8E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55-2.41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676314D6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5F2355CB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699F36D8" w14:textId="67A73B64" w:rsidR="0005494D" w:rsidRPr="00B0305E" w:rsidRDefault="002A3F8E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707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C07DE1A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74E058EB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5DC02887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DFB84F" w14:textId="77777777" w:rsidR="0005494D" w:rsidRPr="00B0305E" w:rsidRDefault="0005494D" w:rsidP="0005494D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  <w:p w14:paraId="2282F84E" w14:textId="77777777" w:rsidR="0005494D" w:rsidRPr="00B0305E" w:rsidRDefault="0005494D" w:rsidP="002A3F8E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157C863B" w14:textId="77777777" w:rsidR="0005494D" w:rsidRPr="00B0305E" w:rsidRDefault="0005494D" w:rsidP="0005494D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  <w:p w14:paraId="65363A42" w14:textId="77777777" w:rsidR="0005494D" w:rsidRPr="00B0305E" w:rsidRDefault="0005494D" w:rsidP="0005494D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  <w:p w14:paraId="6C65D1FC" w14:textId="77777777" w:rsidR="0005494D" w:rsidRPr="00B0305E" w:rsidRDefault="0005494D" w:rsidP="0005494D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0305E" w:rsidRPr="00B0305E" w14:paraId="448D73AD" w14:textId="77777777" w:rsidTr="003450B3">
        <w:trPr>
          <w:trHeight w:val="198"/>
        </w:trPr>
        <w:tc>
          <w:tcPr>
            <w:tcW w:w="3246" w:type="dxa"/>
            <w:tcBorders>
              <w:left w:val="single" w:sz="12" w:space="0" w:color="auto"/>
              <w:right w:val="single" w:sz="12" w:space="0" w:color="auto"/>
            </w:tcBorders>
          </w:tcPr>
          <w:p w14:paraId="3C1B03E0" w14:textId="77777777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MELD score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370886E" w14:textId="6EF2B7F5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1.08</w:t>
            </w:r>
          </w:p>
        </w:tc>
        <w:tc>
          <w:tcPr>
            <w:tcW w:w="1134" w:type="dxa"/>
          </w:tcPr>
          <w:p w14:paraId="3F2EDEEB" w14:textId="7D6D7DD7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1.03-1.13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042ABA10" w14:textId="16D2197A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0007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6309F5F" w14:textId="18F43401" w:rsidR="002A43C1" w:rsidRPr="00B0305E" w:rsidRDefault="002A43C1" w:rsidP="002A43C1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134" w:type="dxa"/>
          </w:tcPr>
          <w:p w14:paraId="425EFC1E" w14:textId="6B7BBFEF" w:rsidR="002A43C1" w:rsidRPr="00B0305E" w:rsidRDefault="002A43C1" w:rsidP="002A43C1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1.03-1.13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50FAE76F" w14:textId="4AC6078C" w:rsidR="002A43C1" w:rsidRPr="00B0305E" w:rsidRDefault="002A43C1" w:rsidP="002A43C1">
            <w:pPr>
              <w:adjustRightInd w:val="0"/>
              <w:snapToGrid w:val="0"/>
              <w:jc w:val="center"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00</w:t>
            </w:r>
            <w:r w:rsidR="008B6294"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</w:tr>
      <w:tr w:rsidR="00B0305E" w:rsidRPr="00B0305E" w14:paraId="0817274B" w14:textId="77777777" w:rsidTr="003450B3">
        <w:trPr>
          <w:trHeight w:val="407"/>
        </w:trPr>
        <w:tc>
          <w:tcPr>
            <w:tcW w:w="32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9B9256" w14:textId="77777777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b/>
                <w:bCs/>
                <w:color w:val="000000" w:themeColor="text1"/>
                <w:kern w:val="2"/>
                <w:sz w:val="18"/>
                <w:szCs w:val="18"/>
              </w:rPr>
              <w:t>Splenectomy</w:t>
            </w:r>
          </w:p>
          <w:p w14:paraId="4849A297" w14:textId="4D6950E4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ind w:firstLineChars="100" w:firstLine="18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With splenectomy (n=126)</w:t>
            </w:r>
          </w:p>
          <w:p w14:paraId="4BEF6149" w14:textId="2BB86B22" w:rsidR="002A43C1" w:rsidRPr="00B0305E" w:rsidRDefault="002A43C1" w:rsidP="002A43C1">
            <w:pPr>
              <w:adjustRightInd w:val="0"/>
              <w:snapToGrid w:val="0"/>
              <w:ind w:firstLineChars="100" w:firstLine="18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Without splenectomy (n=19)</w:t>
            </w: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</w:tcPr>
          <w:p w14:paraId="3973F813" w14:textId="77777777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3100C07A" w14:textId="77777777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1.00</w:t>
            </w:r>
          </w:p>
          <w:p w14:paraId="04E4DE6B" w14:textId="3B75ED30" w:rsidR="002A43C1" w:rsidRPr="00B0305E" w:rsidRDefault="002A43C1" w:rsidP="002A43C1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B355708" w14:textId="77777777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2858B589" w14:textId="77777777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(reference)</w:t>
            </w:r>
          </w:p>
          <w:p w14:paraId="6E390443" w14:textId="593B12EE" w:rsidR="002A43C1" w:rsidRPr="00B0305E" w:rsidRDefault="002A43C1" w:rsidP="002A43C1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B0305E">
              <w:rPr>
                <w:rFonts w:ascii="Arial" w:hAnsi="Arial" w:cs="Arial"/>
                <w:color w:val="000000" w:themeColor="text1"/>
                <w:sz w:val="18"/>
                <w:szCs w:val="18"/>
              </w:rPr>
              <w:t>.24-2.12</w:t>
            </w:r>
          </w:p>
        </w:tc>
        <w:tc>
          <w:tcPr>
            <w:tcW w:w="851" w:type="dxa"/>
            <w:tcBorders>
              <w:bottom w:val="single" w:sz="12" w:space="0" w:color="auto"/>
              <w:right w:val="double" w:sz="4" w:space="0" w:color="auto"/>
            </w:tcBorders>
          </w:tcPr>
          <w:p w14:paraId="1C6560B9" w14:textId="4A520C20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83C5FB6" w14:textId="77777777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F30C666" w14:textId="6065830C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  <w:r w:rsidRPr="00B0305E">
              <w:rPr>
                <w:rFonts w:ascii="Arial" w:eastAsia="游明朝" w:hAnsi="Arial" w:cs="Arial" w:hint="eastAsia"/>
                <w:color w:val="000000" w:themeColor="text1"/>
                <w:kern w:val="2"/>
                <w:sz w:val="18"/>
                <w:szCs w:val="18"/>
              </w:rPr>
              <w:t>0</w:t>
            </w: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.5438</w:t>
            </w:r>
          </w:p>
        </w:tc>
        <w:tc>
          <w:tcPr>
            <w:tcW w:w="567" w:type="dxa"/>
            <w:tcBorders>
              <w:left w:val="double" w:sz="4" w:space="0" w:color="auto"/>
              <w:bottom w:val="single" w:sz="12" w:space="0" w:color="auto"/>
            </w:tcBorders>
          </w:tcPr>
          <w:p w14:paraId="4D380581" w14:textId="77777777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755F024A" w14:textId="77777777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8E7D953" w14:textId="77777777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305E"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  <w:t> </w:t>
            </w:r>
          </w:p>
          <w:p w14:paraId="51893C83" w14:textId="75010695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8E354FE" w14:textId="77777777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</w:tcPr>
          <w:p w14:paraId="64406139" w14:textId="77777777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4DEB674" w14:textId="77777777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F0A4573" w14:textId="77777777" w:rsidR="002A43C1" w:rsidRPr="00B0305E" w:rsidRDefault="002A43C1" w:rsidP="002A43C1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18"/>
                <w:szCs w:val="18"/>
              </w:rPr>
            </w:pPr>
          </w:p>
        </w:tc>
      </w:tr>
    </w:tbl>
    <w:p w14:paraId="7B4B2BE7" w14:textId="6B24042E" w:rsidR="009E4816" w:rsidRPr="00B0305E" w:rsidRDefault="009E4816" w:rsidP="009E4816">
      <w:pPr>
        <w:snapToGrid w:val="0"/>
        <w:rPr>
          <w:rFonts w:ascii="Arial" w:hAnsi="Arial" w:cs="Arial"/>
          <w:bCs/>
          <w:color w:val="000000" w:themeColor="text1"/>
          <w:sz w:val="20"/>
          <w:szCs w:val="20"/>
        </w:rPr>
      </w:pPr>
      <w:r w:rsidRPr="00B0305E">
        <w:rPr>
          <w:rFonts w:ascii="Arial" w:hAnsi="Arial" w:cs="Arial"/>
          <w:color w:val="000000" w:themeColor="text1"/>
          <w:sz w:val="20"/>
          <w:szCs w:val="20"/>
        </w:rPr>
        <w:t xml:space="preserve">GRWR, graft recipient weight ratio; GV/SLV, </w:t>
      </w:r>
      <w:r w:rsidRPr="00B0305E">
        <w:rPr>
          <w:rFonts w:ascii="Arial" w:hAnsi="Arial" w:cs="Arial"/>
          <w:color w:val="000000" w:themeColor="text1"/>
          <w:sz w:val="20"/>
          <w:szCs w:val="20"/>
          <w:lang w:val="en-GB"/>
        </w:rPr>
        <w:t>graft volume/recipient standard liver volume ratio;</w:t>
      </w:r>
      <w:r w:rsidRPr="00B0305E">
        <w:rPr>
          <w:rFonts w:ascii="Arial" w:hAnsi="Arial" w:cs="Arial"/>
          <w:color w:val="000000" w:themeColor="text1"/>
          <w:sz w:val="20"/>
          <w:szCs w:val="20"/>
        </w:rPr>
        <w:t xml:space="preserve"> HCC, hepatocellular carcinoma; </w:t>
      </w:r>
      <w:r w:rsidRPr="00B0305E">
        <w:rPr>
          <w:rFonts w:ascii="Arial" w:hAnsi="Arial" w:cs="Arial"/>
          <w:bCs/>
          <w:color w:val="000000" w:themeColor="text1"/>
          <w:sz w:val="20"/>
          <w:szCs w:val="20"/>
        </w:rPr>
        <w:t>MELD, Model for End-Stage Liver Disease</w:t>
      </w:r>
      <w:r w:rsidRPr="00B0305E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027BA07C" w14:textId="77777777" w:rsidR="00D02759" w:rsidRPr="00B0305E" w:rsidRDefault="00D02759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02759" w:rsidRPr="00B0305E" w:rsidSect="00E6649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51F"/>
    <w:rsid w:val="00010488"/>
    <w:rsid w:val="00017FE9"/>
    <w:rsid w:val="000220DC"/>
    <w:rsid w:val="00026443"/>
    <w:rsid w:val="000405B5"/>
    <w:rsid w:val="00041E3C"/>
    <w:rsid w:val="00052C32"/>
    <w:rsid w:val="00053925"/>
    <w:rsid w:val="00053A5B"/>
    <w:rsid w:val="000540C5"/>
    <w:rsid w:val="0005494D"/>
    <w:rsid w:val="000642DA"/>
    <w:rsid w:val="00070197"/>
    <w:rsid w:val="0008370A"/>
    <w:rsid w:val="00083A0A"/>
    <w:rsid w:val="00091BBE"/>
    <w:rsid w:val="000A1A01"/>
    <w:rsid w:val="000A7611"/>
    <w:rsid w:val="000B2CEA"/>
    <w:rsid w:val="000C1A8E"/>
    <w:rsid w:val="000C3060"/>
    <w:rsid w:val="000C35D3"/>
    <w:rsid w:val="000C752E"/>
    <w:rsid w:val="000F4689"/>
    <w:rsid w:val="000F6F52"/>
    <w:rsid w:val="00100508"/>
    <w:rsid w:val="00114160"/>
    <w:rsid w:val="00145A7E"/>
    <w:rsid w:val="0015280C"/>
    <w:rsid w:val="0016573E"/>
    <w:rsid w:val="001661B3"/>
    <w:rsid w:val="0017042A"/>
    <w:rsid w:val="00174005"/>
    <w:rsid w:val="0018102C"/>
    <w:rsid w:val="0018304F"/>
    <w:rsid w:val="001B2B23"/>
    <w:rsid w:val="001C0F50"/>
    <w:rsid w:val="001C1D10"/>
    <w:rsid w:val="001C329D"/>
    <w:rsid w:val="001D73F7"/>
    <w:rsid w:val="001E4E7E"/>
    <w:rsid w:val="001F4F2A"/>
    <w:rsid w:val="00216E9B"/>
    <w:rsid w:val="0023228A"/>
    <w:rsid w:val="002358EB"/>
    <w:rsid w:val="00240C62"/>
    <w:rsid w:val="00253894"/>
    <w:rsid w:val="00255C06"/>
    <w:rsid w:val="00260D66"/>
    <w:rsid w:val="00261CC0"/>
    <w:rsid w:val="0029117E"/>
    <w:rsid w:val="00294499"/>
    <w:rsid w:val="0029572A"/>
    <w:rsid w:val="002A3F8E"/>
    <w:rsid w:val="002A43C1"/>
    <w:rsid w:val="002A5E10"/>
    <w:rsid w:val="002C02DF"/>
    <w:rsid w:val="002D68CE"/>
    <w:rsid w:val="002E3496"/>
    <w:rsid w:val="002E460F"/>
    <w:rsid w:val="00302624"/>
    <w:rsid w:val="00311663"/>
    <w:rsid w:val="00316913"/>
    <w:rsid w:val="00323620"/>
    <w:rsid w:val="00344AB6"/>
    <w:rsid w:val="00344FE5"/>
    <w:rsid w:val="00345571"/>
    <w:rsid w:val="0035128C"/>
    <w:rsid w:val="00362AAD"/>
    <w:rsid w:val="00364963"/>
    <w:rsid w:val="003710EB"/>
    <w:rsid w:val="0037122F"/>
    <w:rsid w:val="00373297"/>
    <w:rsid w:val="00385228"/>
    <w:rsid w:val="003879B7"/>
    <w:rsid w:val="003964AF"/>
    <w:rsid w:val="00397CB9"/>
    <w:rsid w:val="003B3C5C"/>
    <w:rsid w:val="003C464A"/>
    <w:rsid w:val="003C6A09"/>
    <w:rsid w:val="003D4E52"/>
    <w:rsid w:val="003E7DBD"/>
    <w:rsid w:val="003F2D22"/>
    <w:rsid w:val="00405CCF"/>
    <w:rsid w:val="004146DA"/>
    <w:rsid w:val="00433715"/>
    <w:rsid w:val="00453A0C"/>
    <w:rsid w:val="00455561"/>
    <w:rsid w:val="00457F22"/>
    <w:rsid w:val="00471EE4"/>
    <w:rsid w:val="00473EC6"/>
    <w:rsid w:val="00483E39"/>
    <w:rsid w:val="004A3877"/>
    <w:rsid w:val="004A77EE"/>
    <w:rsid w:val="004B51E1"/>
    <w:rsid w:val="004C6444"/>
    <w:rsid w:val="00503538"/>
    <w:rsid w:val="005079AE"/>
    <w:rsid w:val="005319E7"/>
    <w:rsid w:val="00533AFD"/>
    <w:rsid w:val="0054379F"/>
    <w:rsid w:val="00550E88"/>
    <w:rsid w:val="00552F46"/>
    <w:rsid w:val="00555010"/>
    <w:rsid w:val="00560886"/>
    <w:rsid w:val="00560A08"/>
    <w:rsid w:val="00565265"/>
    <w:rsid w:val="00571E44"/>
    <w:rsid w:val="005741EC"/>
    <w:rsid w:val="005A046F"/>
    <w:rsid w:val="005B05A3"/>
    <w:rsid w:val="005C11C1"/>
    <w:rsid w:val="005D6032"/>
    <w:rsid w:val="005D6879"/>
    <w:rsid w:val="005E0A67"/>
    <w:rsid w:val="005E5A3C"/>
    <w:rsid w:val="005F4553"/>
    <w:rsid w:val="005F62CA"/>
    <w:rsid w:val="00604ACB"/>
    <w:rsid w:val="006225B4"/>
    <w:rsid w:val="006576EC"/>
    <w:rsid w:val="00671982"/>
    <w:rsid w:val="006859A5"/>
    <w:rsid w:val="006C142F"/>
    <w:rsid w:val="006D0BDA"/>
    <w:rsid w:val="006D0F2E"/>
    <w:rsid w:val="00704850"/>
    <w:rsid w:val="0070497C"/>
    <w:rsid w:val="00706AC2"/>
    <w:rsid w:val="00723DBF"/>
    <w:rsid w:val="007417F2"/>
    <w:rsid w:val="007649D8"/>
    <w:rsid w:val="00766D49"/>
    <w:rsid w:val="00767B58"/>
    <w:rsid w:val="00774EED"/>
    <w:rsid w:val="0079363E"/>
    <w:rsid w:val="007C0340"/>
    <w:rsid w:val="007C3547"/>
    <w:rsid w:val="007D7685"/>
    <w:rsid w:val="007E0D33"/>
    <w:rsid w:val="007F4179"/>
    <w:rsid w:val="007F5648"/>
    <w:rsid w:val="00812F2C"/>
    <w:rsid w:val="0081434E"/>
    <w:rsid w:val="0081590A"/>
    <w:rsid w:val="00823C7B"/>
    <w:rsid w:val="00852BBB"/>
    <w:rsid w:val="00891FD3"/>
    <w:rsid w:val="00893659"/>
    <w:rsid w:val="008B6294"/>
    <w:rsid w:val="008D5008"/>
    <w:rsid w:val="008E1116"/>
    <w:rsid w:val="00906BDC"/>
    <w:rsid w:val="009146FA"/>
    <w:rsid w:val="00924895"/>
    <w:rsid w:val="009354C4"/>
    <w:rsid w:val="009359FF"/>
    <w:rsid w:val="009363E9"/>
    <w:rsid w:val="00940752"/>
    <w:rsid w:val="0095149C"/>
    <w:rsid w:val="00960B8E"/>
    <w:rsid w:val="00981CF5"/>
    <w:rsid w:val="009932F8"/>
    <w:rsid w:val="00994FFD"/>
    <w:rsid w:val="00996679"/>
    <w:rsid w:val="009A4765"/>
    <w:rsid w:val="009C12DA"/>
    <w:rsid w:val="009C5519"/>
    <w:rsid w:val="009D3966"/>
    <w:rsid w:val="009D41A6"/>
    <w:rsid w:val="009D6DEA"/>
    <w:rsid w:val="009D7652"/>
    <w:rsid w:val="009E4816"/>
    <w:rsid w:val="009E5E85"/>
    <w:rsid w:val="00A00078"/>
    <w:rsid w:val="00A03898"/>
    <w:rsid w:val="00A35ABD"/>
    <w:rsid w:val="00A365C7"/>
    <w:rsid w:val="00A37A9F"/>
    <w:rsid w:val="00A55145"/>
    <w:rsid w:val="00A93EA8"/>
    <w:rsid w:val="00AB2ED5"/>
    <w:rsid w:val="00AB69DE"/>
    <w:rsid w:val="00AC11DD"/>
    <w:rsid w:val="00AE357D"/>
    <w:rsid w:val="00AE4292"/>
    <w:rsid w:val="00AE6BBE"/>
    <w:rsid w:val="00B0305E"/>
    <w:rsid w:val="00B11385"/>
    <w:rsid w:val="00B154D6"/>
    <w:rsid w:val="00B155C4"/>
    <w:rsid w:val="00B35BAA"/>
    <w:rsid w:val="00B55A23"/>
    <w:rsid w:val="00B77CA7"/>
    <w:rsid w:val="00B81BFA"/>
    <w:rsid w:val="00B83911"/>
    <w:rsid w:val="00B96E83"/>
    <w:rsid w:val="00BA316D"/>
    <w:rsid w:val="00BA7422"/>
    <w:rsid w:val="00BD0C18"/>
    <w:rsid w:val="00BD30D7"/>
    <w:rsid w:val="00C00E1D"/>
    <w:rsid w:val="00C12E6A"/>
    <w:rsid w:val="00C203B8"/>
    <w:rsid w:val="00C26C19"/>
    <w:rsid w:val="00C3379D"/>
    <w:rsid w:val="00C34849"/>
    <w:rsid w:val="00C416D8"/>
    <w:rsid w:val="00C41A0F"/>
    <w:rsid w:val="00C62BD2"/>
    <w:rsid w:val="00C673C8"/>
    <w:rsid w:val="00C717E2"/>
    <w:rsid w:val="00C7422C"/>
    <w:rsid w:val="00C8351F"/>
    <w:rsid w:val="00C860B9"/>
    <w:rsid w:val="00CA20A0"/>
    <w:rsid w:val="00CA446E"/>
    <w:rsid w:val="00CA78D2"/>
    <w:rsid w:val="00CC5E37"/>
    <w:rsid w:val="00CE4B0E"/>
    <w:rsid w:val="00D0127C"/>
    <w:rsid w:val="00D02759"/>
    <w:rsid w:val="00D076A5"/>
    <w:rsid w:val="00D15B5A"/>
    <w:rsid w:val="00D26EC3"/>
    <w:rsid w:val="00D311DE"/>
    <w:rsid w:val="00D430D2"/>
    <w:rsid w:val="00D45831"/>
    <w:rsid w:val="00D4648A"/>
    <w:rsid w:val="00D466CA"/>
    <w:rsid w:val="00D57843"/>
    <w:rsid w:val="00D7021A"/>
    <w:rsid w:val="00D730A0"/>
    <w:rsid w:val="00D84366"/>
    <w:rsid w:val="00DA249A"/>
    <w:rsid w:val="00DA7AF9"/>
    <w:rsid w:val="00DB5B2E"/>
    <w:rsid w:val="00DC278E"/>
    <w:rsid w:val="00DC2FAC"/>
    <w:rsid w:val="00DD74C2"/>
    <w:rsid w:val="00DE5DFC"/>
    <w:rsid w:val="00DE7AA2"/>
    <w:rsid w:val="00E0282D"/>
    <w:rsid w:val="00E06493"/>
    <w:rsid w:val="00E161D1"/>
    <w:rsid w:val="00E26910"/>
    <w:rsid w:val="00E3329B"/>
    <w:rsid w:val="00E4076D"/>
    <w:rsid w:val="00E44C4C"/>
    <w:rsid w:val="00E532C8"/>
    <w:rsid w:val="00E6059D"/>
    <w:rsid w:val="00E64C77"/>
    <w:rsid w:val="00E6649A"/>
    <w:rsid w:val="00E750B8"/>
    <w:rsid w:val="00E91F0C"/>
    <w:rsid w:val="00E9523D"/>
    <w:rsid w:val="00EB1FBF"/>
    <w:rsid w:val="00EC3727"/>
    <w:rsid w:val="00EC56B1"/>
    <w:rsid w:val="00ED6A1B"/>
    <w:rsid w:val="00EE0024"/>
    <w:rsid w:val="00EE3F9A"/>
    <w:rsid w:val="00EF0CF1"/>
    <w:rsid w:val="00EF26A7"/>
    <w:rsid w:val="00F0524F"/>
    <w:rsid w:val="00F141B5"/>
    <w:rsid w:val="00F2058D"/>
    <w:rsid w:val="00F22600"/>
    <w:rsid w:val="00F46C80"/>
    <w:rsid w:val="00F47A28"/>
    <w:rsid w:val="00F524CA"/>
    <w:rsid w:val="00F60426"/>
    <w:rsid w:val="00F7286E"/>
    <w:rsid w:val="00F7531E"/>
    <w:rsid w:val="00F75CAE"/>
    <w:rsid w:val="00F814D7"/>
    <w:rsid w:val="00FE49D9"/>
    <w:rsid w:val="00FF36B9"/>
    <w:rsid w:val="00FF6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C315D3"/>
  <w15:chartTrackingRefBased/>
  <w15:docId w15:val="{917E8099-CF4D-1240-AD02-CB137D265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9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3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71E44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71E44"/>
    <w:rPr>
      <w:rFonts w:ascii="ＭＳ 明朝" w:eastAsia="ＭＳ 明朝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E0282D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E0282D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E0282D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E0282D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E0282D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AE6BBE"/>
  </w:style>
  <w:style w:type="paragraph" w:styleId="Web">
    <w:name w:val="Normal (Web)"/>
    <w:basedOn w:val="a"/>
    <w:uiPriority w:val="99"/>
    <w:unhideWhenUsed/>
    <w:rsid w:val="00A0389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4C9875-1537-DC4B-B3DD-099EA130C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1</TotalTime>
  <Pages>2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山 貴央</dc:creator>
  <cp:keywords/>
  <dc:description/>
  <cp:lastModifiedBy>貴央 冨山</cp:lastModifiedBy>
  <cp:revision>94</cp:revision>
  <dcterms:created xsi:type="dcterms:W3CDTF">2020-02-16T00:57:00Z</dcterms:created>
  <dcterms:modified xsi:type="dcterms:W3CDTF">2022-11-06T02:21:00Z</dcterms:modified>
</cp:coreProperties>
</file>